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815" w:type="dxa"/>
        <w:tblInd w:w="108" w:type="dxa"/>
        <w:shd w:val="clear" w:color="auto" w:fill="FFFFFF" w:themeFill="background1"/>
        <w:tblLayout w:type="fixed"/>
        <w:tblLook w:val="01E0" w:firstRow="1" w:lastRow="1" w:firstColumn="1" w:lastColumn="1" w:noHBand="0" w:noVBand="0"/>
      </w:tblPr>
      <w:tblGrid>
        <w:gridCol w:w="2302"/>
        <w:gridCol w:w="1252"/>
        <w:gridCol w:w="1252"/>
        <w:gridCol w:w="189"/>
        <w:gridCol w:w="1063"/>
        <w:gridCol w:w="1252"/>
        <w:gridCol w:w="148"/>
        <w:gridCol w:w="1104"/>
        <w:gridCol w:w="1253"/>
      </w:tblGrid>
      <w:tr w:rsidR="002D2955" w:rsidRPr="00FC122D" w14:paraId="1005D291" w14:textId="77777777" w:rsidTr="00226DE1">
        <w:trPr>
          <w:tblHeader/>
        </w:trPr>
        <w:tc>
          <w:tcPr>
            <w:tcW w:w="23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510899ED" w14:textId="77777777" w:rsidR="002D2955" w:rsidRPr="00FC122D" w:rsidRDefault="002D2955" w:rsidP="002935D2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FC122D">
              <w:rPr>
                <w:rFonts w:cs="Times New Roman"/>
                <w:b/>
                <w:sz w:val="20"/>
                <w:szCs w:val="20"/>
              </w:rPr>
              <w:t>Baseline variable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205EA2B" w14:textId="77777777" w:rsidR="002D2955" w:rsidRPr="00FC122D" w:rsidRDefault="002D2955" w:rsidP="002935D2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C122D">
              <w:rPr>
                <w:rFonts w:cs="Times New Roman"/>
                <w:b/>
                <w:sz w:val="20"/>
                <w:szCs w:val="20"/>
              </w:rPr>
              <w:t>All participants</w:t>
            </w:r>
          </w:p>
        </w:tc>
        <w:tc>
          <w:tcPr>
            <w:tcW w:w="24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7F561FE" w14:textId="77777777" w:rsidR="002D2955" w:rsidRPr="00FC122D" w:rsidRDefault="002D2955" w:rsidP="002935D2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C122D">
              <w:rPr>
                <w:rFonts w:cs="Times New Roman"/>
                <w:b/>
                <w:sz w:val="20"/>
                <w:szCs w:val="20"/>
              </w:rPr>
              <w:t>Participant lost to follow-up</w:t>
            </w:r>
          </w:p>
        </w:tc>
        <w:tc>
          <w:tcPr>
            <w:tcW w:w="23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BBD161B" w14:textId="77777777" w:rsidR="002D2955" w:rsidRPr="00FC122D" w:rsidRDefault="002D2955" w:rsidP="002935D2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C122D">
              <w:rPr>
                <w:rFonts w:cs="Times New Roman"/>
                <w:b/>
                <w:sz w:val="20"/>
                <w:szCs w:val="20"/>
              </w:rPr>
              <w:t>Remaining participants</w:t>
            </w:r>
          </w:p>
        </w:tc>
      </w:tr>
      <w:tr w:rsidR="002D2955" w:rsidRPr="00FC122D" w14:paraId="34AC0D9E" w14:textId="77777777" w:rsidTr="002935D2">
        <w:trPr>
          <w:tblHeader/>
        </w:trPr>
        <w:tc>
          <w:tcPr>
            <w:tcW w:w="23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A6BC676" w14:textId="77777777" w:rsidR="002D2955" w:rsidRPr="00FC122D" w:rsidRDefault="002D2955" w:rsidP="002935D2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3A98924" w14:textId="77777777" w:rsidR="002D2955" w:rsidRPr="00FC122D" w:rsidRDefault="002D2955" w:rsidP="002935D2">
            <w:pPr>
              <w:spacing w:line="24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FC122D">
              <w:rPr>
                <w:rFonts w:cs="Times New Roman"/>
                <w:b/>
                <w:sz w:val="20"/>
                <w:szCs w:val="20"/>
              </w:rPr>
              <w:t>Control group</w:t>
            </w:r>
          </w:p>
          <w:p w14:paraId="39FEEF9D" w14:textId="77777777" w:rsidR="002D2955" w:rsidRPr="00FC122D" w:rsidRDefault="002D2955" w:rsidP="002935D2">
            <w:pPr>
              <w:spacing w:line="24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FC122D">
              <w:rPr>
                <w:rFonts w:cs="Times New Roman"/>
                <w:b/>
                <w:sz w:val="20"/>
                <w:szCs w:val="20"/>
              </w:rPr>
              <w:t>n=40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3B2318" w14:textId="77777777" w:rsidR="002D2955" w:rsidRPr="00FC122D" w:rsidRDefault="002D2955" w:rsidP="002935D2">
            <w:pPr>
              <w:spacing w:line="24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FC122D">
              <w:rPr>
                <w:rFonts w:cs="Times New Roman"/>
                <w:b/>
                <w:sz w:val="20"/>
                <w:szCs w:val="20"/>
              </w:rPr>
              <w:t>Intervention group</w:t>
            </w:r>
          </w:p>
          <w:p w14:paraId="6BBE0703" w14:textId="77777777" w:rsidR="002D2955" w:rsidRPr="00FC122D" w:rsidRDefault="002D2955" w:rsidP="002935D2">
            <w:pPr>
              <w:spacing w:line="24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FC122D">
              <w:rPr>
                <w:rFonts w:cs="Times New Roman"/>
                <w:b/>
                <w:sz w:val="20"/>
                <w:szCs w:val="20"/>
              </w:rPr>
              <w:t>n=40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20003D" w14:textId="77777777" w:rsidR="002D2955" w:rsidRPr="00FC122D" w:rsidRDefault="002D2955" w:rsidP="002935D2">
            <w:pPr>
              <w:spacing w:line="24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FC122D">
              <w:rPr>
                <w:rFonts w:cs="Times New Roman"/>
                <w:b/>
                <w:sz w:val="20"/>
                <w:szCs w:val="20"/>
              </w:rPr>
              <w:t>Control group</w:t>
            </w:r>
          </w:p>
          <w:p w14:paraId="0AB611A2" w14:textId="77777777" w:rsidR="002D2955" w:rsidRPr="00FC122D" w:rsidRDefault="002D2955" w:rsidP="002935D2">
            <w:pPr>
              <w:spacing w:line="24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FC122D">
              <w:rPr>
                <w:rFonts w:cs="Times New Roman"/>
                <w:b/>
                <w:sz w:val="20"/>
                <w:szCs w:val="20"/>
              </w:rPr>
              <w:t>n=11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5CF35DE" w14:textId="77777777" w:rsidR="002D2955" w:rsidRPr="00FC122D" w:rsidRDefault="002D2955" w:rsidP="002935D2">
            <w:pPr>
              <w:spacing w:line="24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FC122D">
              <w:rPr>
                <w:rFonts w:cs="Times New Roman"/>
                <w:b/>
                <w:sz w:val="20"/>
                <w:szCs w:val="20"/>
              </w:rPr>
              <w:t>Intervention group</w:t>
            </w:r>
          </w:p>
          <w:p w14:paraId="79523A18" w14:textId="77777777" w:rsidR="002D2955" w:rsidRPr="00FC122D" w:rsidRDefault="002D2955" w:rsidP="002935D2">
            <w:pPr>
              <w:spacing w:line="24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FC122D">
              <w:rPr>
                <w:rFonts w:cs="Times New Roman"/>
                <w:b/>
                <w:sz w:val="20"/>
                <w:szCs w:val="20"/>
              </w:rPr>
              <w:t>n=11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28BB09D" w14:textId="77777777" w:rsidR="002D2955" w:rsidRPr="00FC122D" w:rsidRDefault="002D2955" w:rsidP="002935D2">
            <w:pPr>
              <w:spacing w:line="24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FC122D">
              <w:rPr>
                <w:rFonts w:cs="Times New Roman"/>
                <w:b/>
                <w:sz w:val="20"/>
                <w:szCs w:val="20"/>
              </w:rPr>
              <w:t>Control group</w:t>
            </w:r>
          </w:p>
          <w:p w14:paraId="240367A8" w14:textId="77777777" w:rsidR="002D2955" w:rsidRPr="00FC122D" w:rsidRDefault="002D2955" w:rsidP="002935D2">
            <w:pPr>
              <w:spacing w:line="24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FC122D">
              <w:rPr>
                <w:rFonts w:cs="Times New Roman"/>
                <w:b/>
                <w:sz w:val="20"/>
                <w:szCs w:val="20"/>
              </w:rPr>
              <w:t>n=29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1AC4BBC" w14:textId="77777777" w:rsidR="002D2955" w:rsidRPr="00FC122D" w:rsidRDefault="002D2955" w:rsidP="002935D2">
            <w:pPr>
              <w:spacing w:line="24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FC122D">
              <w:rPr>
                <w:rFonts w:cs="Times New Roman"/>
                <w:b/>
                <w:sz w:val="20"/>
                <w:szCs w:val="20"/>
              </w:rPr>
              <w:t>Intervention group</w:t>
            </w:r>
          </w:p>
          <w:p w14:paraId="39E22B83" w14:textId="77777777" w:rsidR="002D2955" w:rsidRPr="00FC122D" w:rsidRDefault="002D2955" w:rsidP="002935D2">
            <w:pPr>
              <w:spacing w:line="24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FC122D">
              <w:rPr>
                <w:rFonts w:cs="Times New Roman"/>
                <w:b/>
                <w:sz w:val="20"/>
                <w:szCs w:val="20"/>
              </w:rPr>
              <w:t>n=29</w:t>
            </w:r>
          </w:p>
        </w:tc>
      </w:tr>
      <w:tr w:rsidR="005E6B3F" w:rsidRPr="00FC122D" w14:paraId="6FAE1BC1" w14:textId="77777777" w:rsidTr="002935D2">
        <w:trPr>
          <w:tblHeader/>
        </w:trPr>
        <w:tc>
          <w:tcPr>
            <w:tcW w:w="2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A73A12" w14:textId="77777777" w:rsidR="005E6B3F" w:rsidRPr="00FC122D" w:rsidRDefault="005E6B3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Sex, n (%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6BB7ED" w14:textId="77777777" w:rsidR="005E6B3F" w:rsidRPr="00FC122D" w:rsidRDefault="005E6B3F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7BF4D0" w14:textId="77777777" w:rsidR="005E6B3F" w:rsidRPr="00FC122D" w:rsidRDefault="005E6B3F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6B90D3" w14:textId="77777777" w:rsidR="005E6B3F" w:rsidRPr="00FC122D" w:rsidRDefault="005E6B3F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9FD083" w14:textId="77777777" w:rsidR="005E6B3F" w:rsidRPr="00FC122D" w:rsidRDefault="005E6B3F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0EED9B" w14:textId="77777777" w:rsidR="005E6B3F" w:rsidRPr="00FC122D" w:rsidRDefault="005E6B3F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BE401A" w14:textId="77777777" w:rsidR="005E6B3F" w:rsidRPr="00FC122D" w:rsidRDefault="005E6B3F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5E6B3F" w:rsidRPr="00FC122D" w14:paraId="01487197" w14:textId="77777777" w:rsidTr="002935D2">
        <w:trPr>
          <w:tblHeader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6BB420" w14:textId="77777777" w:rsidR="005E6B3F" w:rsidRPr="00FC122D" w:rsidRDefault="005E6B3F" w:rsidP="002935D2">
            <w:pPr>
              <w:spacing w:line="240" w:lineRule="auto"/>
              <w:ind w:left="213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E9F097" w14:textId="77777777" w:rsidR="005E6B3F" w:rsidRPr="00FC122D" w:rsidRDefault="005E6B3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20 (50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BF96D7" w14:textId="77777777" w:rsidR="005E6B3F" w:rsidRPr="00FC122D" w:rsidRDefault="005E6B3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22 (55%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0A829B" w14:textId="7DCF60D9" w:rsidR="005E6B3F" w:rsidRPr="00FC122D" w:rsidRDefault="00E3614D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6 (55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415F9C" w14:textId="3E817A17" w:rsidR="005E6B3F" w:rsidRPr="00FC122D" w:rsidRDefault="00E3614D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6 (55%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FD9B58" w14:textId="602492E2" w:rsidR="005E6B3F" w:rsidRPr="00FC122D" w:rsidRDefault="00E3614D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4 (48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3D573C" w14:textId="30AEC9EF" w:rsidR="005E6B3F" w:rsidRPr="00FC122D" w:rsidRDefault="00E3614D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6 (55%)</w:t>
            </w:r>
          </w:p>
        </w:tc>
      </w:tr>
      <w:tr w:rsidR="005E6B3F" w:rsidRPr="00FC122D" w14:paraId="14867DD3" w14:textId="77777777" w:rsidTr="002935D2">
        <w:trPr>
          <w:tblHeader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3A6AB2" w14:textId="77777777" w:rsidR="005E6B3F" w:rsidRPr="00FC122D" w:rsidRDefault="005E6B3F" w:rsidP="002935D2">
            <w:pPr>
              <w:spacing w:line="240" w:lineRule="auto"/>
              <w:ind w:left="213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Male</w:t>
            </w:r>
          </w:p>
          <w:p w14:paraId="031C1B64" w14:textId="77777777" w:rsidR="005E6B3F" w:rsidRPr="00FC122D" w:rsidRDefault="005E6B3F" w:rsidP="002935D2">
            <w:pPr>
              <w:spacing w:line="240" w:lineRule="auto"/>
              <w:ind w:left="213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537968" w14:textId="77777777" w:rsidR="005E6B3F" w:rsidRPr="00FC122D" w:rsidRDefault="005E6B3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20 (50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657FD2" w14:textId="77777777" w:rsidR="005E6B3F" w:rsidRPr="00FC122D" w:rsidRDefault="005E6B3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8 (45%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E5817F" w14:textId="6392D101" w:rsidR="005E6B3F" w:rsidRPr="00FC122D" w:rsidRDefault="00E3614D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5 (46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A58F52" w14:textId="03301187" w:rsidR="005E6B3F" w:rsidRPr="00FC122D" w:rsidRDefault="00E3614D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5 (46%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7820BF" w14:textId="066E7389" w:rsidR="005E6B3F" w:rsidRPr="00FC122D" w:rsidRDefault="00E3614D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5 (52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8D15B4" w14:textId="76EA6569" w:rsidR="005E6B3F" w:rsidRPr="00FC122D" w:rsidRDefault="00E3614D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3 (45%)</w:t>
            </w:r>
          </w:p>
        </w:tc>
      </w:tr>
      <w:tr w:rsidR="005E6B3F" w:rsidRPr="00FC122D" w14:paraId="763445BE" w14:textId="77777777" w:rsidTr="002935D2">
        <w:trPr>
          <w:tblHeader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95BC8E" w14:textId="77777777" w:rsidR="005E6B3F" w:rsidRPr="00FC122D" w:rsidRDefault="005E6B3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Ethnicity, n (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6F5034" w14:textId="77777777" w:rsidR="005E6B3F" w:rsidRPr="00FC122D" w:rsidRDefault="005E6B3F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64B2B4" w14:textId="77777777" w:rsidR="005E6B3F" w:rsidRPr="00FC122D" w:rsidRDefault="005E6B3F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289F18" w14:textId="77777777" w:rsidR="005E6B3F" w:rsidRPr="00FC122D" w:rsidRDefault="005E6B3F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6C57BA" w14:textId="77777777" w:rsidR="005E6B3F" w:rsidRPr="00FC122D" w:rsidRDefault="005E6B3F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6E45B9" w14:textId="77777777" w:rsidR="005E6B3F" w:rsidRPr="00FC122D" w:rsidRDefault="005E6B3F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75AB2B" w14:textId="77777777" w:rsidR="005E6B3F" w:rsidRPr="00FC122D" w:rsidRDefault="005E6B3F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5E6B3F" w:rsidRPr="00FC122D" w14:paraId="644D86D2" w14:textId="77777777" w:rsidTr="002935D2">
        <w:trPr>
          <w:tblHeader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6481E8" w14:textId="77777777" w:rsidR="005E6B3F" w:rsidRPr="00FC122D" w:rsidRDefault="005E6B3F" w:rsidP="002935D2">
            <w:pPr>
              <w:spacing w:line="240" w:lineRule="auto"/>
              <w:ind w:left="213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White (British, Irish, other White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D8931A" w14:textId="77777777" w:rsidR="005E6B3F" w:rsidRPr="00FC122D" w:rsidRDefault="005E6B3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36 (90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8FFC8D" w14:textId="77777777" w:rsidR="005E6B3F" w:rsidRPr="00FC122D" w:rsidRDefault="005E6B3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39 (97.5%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D8783B" w14:textId="149FA2C2" w:rsidR="005E6B3F" w:rsidRPr="00FC122D" w:rsidRDefault="00DB77AA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0 (91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892799" w14:textId="1977EBA4" w:rsidR="005E6B3F" w:rsidRPr="00FC122D" w:rsidRDefault="00DB77AA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1 (100%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C0BE3D" w14:textId="037C8F87" w:rsidR="005E6B3F" w:rsidRPr="00FC122D" w:rsidRDefault="00DB77AA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26 (90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4ED4FB" w14:textId="47736FB3" w:rsidR="005E6B3F" w:rsidRPr="00FC122D" w:rsidRDefault="00DB77AA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28 (97%)</w:t>
            </w:r>
          </w:p>
        </w:tc>
      </w:tr>
      <w:tr w:rsidR="005E6B3F" w:rsidRPr="00FC122D" w14:paraId="61E5DD50" w14:textId="77777777" w:rsidTr="002935D2">
        <w:trPr>
          <w:tblHeader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3A2286" w14:textId="77777777" w:rsidR="005E6B3F" w:rsidRPr="00FC122D" w:rsidRDefault="005E6B3F" w:rsidP="002935D2">
            <w:pPr>
              <w:spacing w:line="240" w:lineRule="auto"/>
              <w:ind w:left="213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Asian or Asian British (Indian, Pakistani, Bangladeshi, other Asian)</w:t>
            </w:r>
          </w:p>
          <w:p w14:paraId="0A4B284E" w14:textId="77777777" w:rsidR="005E6B3F" w:rsidRPr="00FC122D" w:rsidRDefault="005E6B3F" w:rsidP="002935D2">
            <w:pPr>
              <w:spacing w:line="240" w:lineRule="auto"/>
              <w:ind w:left="21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55DF9A" w14:textId="77777777" w:rsidR="005E6B3F" w:rsidRPr="00FC122D" w:rsidRDefault="005E6B3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4 (10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6FD150" w14:textId="77777777" w:rsidR="005E6B3F" w:rsidRPr="00FC122D" w:rsidRDefault="005E6B3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 (2.5%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BDD702" w14:textId="0E9B4758" w:rsidR="005E6B3F" w:rsidRPr="00FC122D" w:rsidRDefault="00DB77AA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 (9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EE53FF" w14:textId="2E5A9C5B" w:rsidR="005E6B3F" w:rsidRPr="00FC122D" w:rsidRDefault="00DB77AA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194989" w14:textId="508E9B4A" w:rsidR="005E6B3F" w:rsidRPr="00FC122D" w:rsidRDefault="00DB77AA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3 (10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26D5D2" w14:textId="4E306407" w:rsidR="005E6B3F" w:rsidRPr="00FC122D" w:rsidRDefault="00DB77AA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 (3%)</w:t>
            </w:r>
          </w:p>
        </w:tc>
      </w:tr>
      <w:tr w:rsidR="005E6B3F" w:rsidRPr="00FC122D" w14:paraId="5DC27C88" w14:textId="77777777" w:rsidTr="002935D2">
        <w:trPr>
          <w:tblHeader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682200" w14:textId="77777777" w:rsidR="005E6B3F" w:rsidRPr="00FC122D" w:rsidRDefault="005E6B3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Occupation, n (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ED2EF9" w14:textId="77777777" w:rsidR="005E6B3F" w:rsidRPr="00FC122D" w:rsidRDefault="005E6B3F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2FB930" w14:textId="77777777" w:rsidR="005E6B3F" w:rsidRPr="00FC122D" w:rsidRDefault="005E6B3F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E018CB" w14:textId="77777777" w:rsidR="005E6B3F" w:rsidRPr="00FC122D" w:rsidRDefault="005E6B3F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23D9A0" w14:textId="77777777" w:rsidR="005E6B3F" w:rsidRPr="00FC122D" w:rsidRDefault="005E6B3F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607EBD" w14:textId="77777777" w:rsidR="005E6B3F" w:rsidRPr="00FC122D" w:rsidRDefault="005E6B3F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EB1647" w14:textId="77777777" w:rsidR="005E6B3F" w:rsidRPr="00FC122D" w:rsidRDefault="005E6B3F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5E6B3F" w:rsidRPr="00FC122D" w14:paraId="3B57FAE2" w14:textId="77777777" w:rsidTr="002935D2">
        <w:trPr>
          <w:tblHeader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3045FA" w14:textId="77777777" w:rsidR="005E6B3F" w:rsidRPr="00FC122D" w:rsidRDefault="005E6B3F" w:rsidP="002935D2">
            <w:pPr>
              <w:spacing w:line="240" w:lineRule="auto"/>
              <w:ind w:left="216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Working in a routine or manual occupatio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F92FC2" w14:textId="77777777" w:rsidR="005E6B3F" w:rsidRPr="00FC122D" w:rsidRDefault="005E6B3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9 (22.5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A9F833" w14:textId="77777777" w:rsidR="005E6B3F" w:rsidRPr="00FC122D" w:rsidRDefault="005E6B3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1 (27.5%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A38463" w14:textId="17519436" w:rsidR="005E6B3F" w:rsidRPr="00FC122D" w:rsidRDefault="00DB77AA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3 (27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1A84DD" w14:textId="4FC16EAF" w:rsidR="005E6B3F" w:rsidRPr="00FC122D" w:rsidRDefault="00DB77AA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6 (55%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67BCEB" w14:textId="7C7CE529" w:rsidR="005E6B3F" w:rsidRPr="00FC122D" w:rsidRDefault="00DB77AA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6 (21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C76AC5" w14:textId="5C7037A7" w:rsidR="005E6B3F" w:rsidRPr="00FC122D" w:rsidRDefault="00DB77AA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5 (17%)</w:t>
            </w:r>
          </w:p>
        </w:tc>
      </w:tr>
      <w:tr w:rsidR="005E6B3F" w:rsidRPr="00FC122D" w14:paraId="37087A18" w14:textId="77777777" w:rsidTr="002935D2">
        <w:trPr>
          <w:tblHeader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40787C" w14:textId="77777777" w:rsidR="005E6B3F" w:rsidRPr="00FC122D" w:rsidRDefault="005E6B3F" w:rsidP="002935D2">
            <w:pPr>
              <w:spacing w:line="240" w:lineRule="auto"/>
              <w:ind w:left="216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Working in an intermediate occupatio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5AF25A" w14:textId="77777777" w:rsidR="005E6B3F" w:rsidRPr="00FC122D" w:rsidRDefault="005E6B3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9 (22.5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106793" w14:textId="77777777" w:rsidR="005E6B3F" w:rsidRPr="00FC122D" w:rsidRDefault="005E6B3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3 (32.5%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623610" w14:textId="3BAAFFFF" w:rsidR="005E6B3F" w:rsidRPr="00FC122D" w:rsidRDefault="00DB77AA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2 (18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C0DE7A" w14:textId="07538A13" w:rsidR="005E6B3F" w:rsidRPr="00FC122D" w:rsidRDefault="00DB77AA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 (9%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23BFEB" w14:textId="66CF6E3F" w:rsidR="005E6B3F" w:rsidRPr="00FC122D" w:rsidRDefault="00DB77AA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7 (24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866CCA" w14:textId="552C46F6" w:rsidR="005E6B3F" w:rsidRPr="00FC122D" w:rsidRDefault="00DB77AA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2 (17%)</w:t>
            </w:r>
          </w:p>
        </w:tc>
      </w:tr>
      <w:tr w:rsidR="005E6B3F" w:rsidRPr="00FC122D" w14:paraId="4726C3A1" w14:textId="77777777" w:rsidTr="002935D2">
        <w:trPr>
          <w:tblHeader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40B618" w14:textId="77777777" w:rsidR="005E6B3F" w:rsidRPr="00FC122D" w:rsidRDefault="005E6B3F" w:rsidP="002935D2">
            <w:pPr>
              <w:spacing w:line="240" w:lineRule="auto"/>
              <w:ind w:left="213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Working in a managerial or professional occupatio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96AC94" w14:textId="77777777" w:rsidR="005E6B3F" w:rsidRPr="00FC122D" w:rsidRDefault="005E6B3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9 (22.5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679F41" w14:textId="77777777" w:rsidR="005E6B3F" w:rsidRPr="00FC122D" w:rsidRDefault="005E6B3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9 (22.5%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555342" w14:textId="391E7924" w:rsidR="005E6B3F" w:rsidRPr="00FC122D" w:rsidRDefault="00DB77AA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3 (27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67F23A" w14:textId="6B54D29F" w:rsidR="005E6B3F" w:rsidRPr="00FC122D" w:rsidRDefault="00DB77AA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 (9%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C48099" w14:textId="62A22AE8" w:rsidR="005E6B3F" w:rsidRPr="00FC122D" w:rsidRDefault="00DB77AA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9 (31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864C37" w14:textId="09770073" w:rsidR="005E6B3F" w:rsidRPr="00FC122D" w:rsidRDefault="00DB77AA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8 (28%)</w:t>
            </w:r>
          </w:p>
        </w:tc>
      </w:tr>
      <w:tr w:rsidR="005E6B3F" w:rsidRPr="00FC122D" w14:paraId="787183EB" w14:textId="77777777" w:rsidTr="002935D2">
        <w:trPr>
          <w:tblHeader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2BD5D3" w14:textId="77777777" w:rsidR="005E6B3F" w:rsidRPr="00FC122D" w:rsidRDefault="005E6B3F" w:rsidP="002935D2">
            <w:pPr>
              <w:spacing w:line="240" w:lineRule="auto"/>
              <w:ind w:left="213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 xml:space="preserve">Unemployed/not working for a year or more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B6CD6D" w14:textId="77777777" w:rsidR="005E6B3F" w:rsidRPr="00FC122D" w:rsidRDefault="005E6B3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6 (15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F3BD45" w14:textId="77777777" w:rsidR="005E6B3F" w:rsidRPr="00FC122D" w:rsidRDefault="005E6B3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2 (5%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B0BE7B" w14:textId="0902A554" w:rsidR="005E6B3F" w:rsidRPr="00FC122D" w:rsidRDefault="00DB77AA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2 (18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885A49" w14:textId="6FFF39AF" w:rsidR="005E6B3F" w:rsidRPr="00FC122D" w:rsidRDefault="00DB77AA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 (9%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FC880C" w14:textId="57AA163D" w:rsidR="005E6B3F" w:rsidRPr="00FC122D" w:rsidRDefault="00DB77AA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3 (10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FC12FF" w14:textId="0795F60E" w:rsidR="005E6B3F" w:rsidRPr="00FC122D" w:rsidRDefault="00DB77AA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 (3%)</w:t>
            </w:r>
          </w:p>
        </w:tc>
      </w:tr>
      <w:tr w:rsidR="005E6B3F" w:rsidRPr="00FC122D" w14:paraId="58186A28" w14:textId="77777777" w:rsidTr="002935D2">
        <w:trPr>
          <w:tblHeader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DED2EC" w14:textId="77777777" w:rsidR="005E6B3F" w:rsidRPr="00FC122D" w:rsidRDefault="005E6B3F" w:rsidP="002935D2">
            <w:pPr>
              <w:spacing w:line="240" w:lineRule="auto"/>
              <w:ind w:left="213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Full time studen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4E67A6" w14:textId="77777777" w:rsidR="005E6B3F" w:rsidRPr="00FC122D" w:rsidRDefault="005E6B3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EB22D3" w14:textId="77777777" w:rsidR="005E6B3F" w:rsidRPr="00FC122D" w:rsidRDefault="005E6B3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 (2.5%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A3B21F" w14:textId="458D2E54" w:rsidR="005E6B3F" w:rsidRPr="00FC122D" w:rsidRDefault="00DB77AA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F53551" w14:textId="22F2EDC0" w:rsidR="005E6B3F" w:rsidRPr="00FC122D" w:rsidRDefault="00DB77AA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 (9%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0B270A" w14:textId="3323F88E" w:rsidR="005E6B3F" w:rsidRPr="00FC122D" w:rsidRDefault="00DB77AA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E57078" w14:textId="1F0D3282" w:rsidR="005E6B3F" w:rsidRPr="00FC122D" w:rsidRDefault="00DB77AA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E6B3F" w:rsidRPr="00FC122D" w14:paraId="368C98D3" w14:textId="77777777" w:rsidTr="002935D2">
        <w:trPr>
          <w:tblHeader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AD7412" w14:textId="77777777" w:rsidR="005E6B3F" w:rsidRPr="00FC122D" w:rsidRDefault="005E6B3F" w:rsidP="002935D2">
            <w:pPr>
              <w:spacing w:line="240" w:lineRule="auto"/>
              <w:ind w:left="213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Retire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4AB3D4" w14:textId="77777777" w:rsidR="005E6B3F" w:rsidRPr="00FC122D" w:rsidRDefault="005E6B3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 (2.5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E184F6" w14:textId="77777777" w:rsidR="005E6B3F" w:rsidRPr="00FC122D" w:rsidRDefault="005E6B3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4 (10%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B6AD01" w14:textId="543729CD" w:rsidR="005E6B3F" w:rsidRPr="00FC122D" w:rsidRDefault="00DB77AA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17DED2" w14:textId="07879A4A" w:rsidR="005E6B3F" w:rsidRPr="00FC122D" w:rsidRDefault="00DB77AA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 (9%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CC07DC" w14:textId="355C1D24" w:rsidR="005E6B3F" w:rsidRPr="00FC122D" w:rsidRDefault="00DB77AA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 (3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568080" w14:textId="50EB1EF5" w:rsidR="005E6B3F" w:rsidRPr="00FC122D" w:rsidRDefault="00DB77AA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3 (10%)</w:t>
            </w:r>
          </w:p>
        </w:tc>
      </w:tr>
      <w:tr w:rsidR="005E6B3F" w:rsidRPr="00FC122D" w14:paraId="31D6B6DE" w14:textId="77777777" w:rsidTr="002935D2">
        <w:trPr>
          <w:tblHeader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CFA6D3" w14:textId="77777777" w:rsidR="005E6B3F" w:rsidRPr="00FC122D" w:rsidRDefault="005E6B3F" w:rsidP="002935D2">
            <w:pPr>
              <w:spacing w:line="240" w:lineRule="auto"/>
              <w:ind w:left="213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Sick/Disabled/Unable to return to wor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3FD422" w14:textId="77777777" w:rsidR="005E6B3F" w:rsidRPr="00FC122D" w:rsidRDefault="005E6B3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4 (10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B9C9E8" w14:textId="77777777" w:rsidR="005E6B3F" w:rsidRPr="00FC122D" w:rsidRDefault="005E6B3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83B3E7" w14:textId="049D7A56" w:rsidR="005E6B3F" w:rsidRPr="00FC122D" w:rsidRDefault="00DB77AA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2 (18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99910B" w14:textId="7836CA24" w:rsidR="005E6B3F" w:rsidRPr="00FC122D" w:rsidRDefault="00DB77AA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5E0A98" w14:textId="338C37C8" w:rsidR="005E6B3F" w:rsidRPr="00FC122D" w:rsidRDefault="00DB77AA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2 (7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C93A84" w14:textId="670F7FC2" w:rsidR="005E6B3F" w:rsidRPr="00FC122D" w:rsidRDefault="00DB77AA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E6B3F" w:rsidRPr="00FC122D" w14:paraId="01E1664B" w14:textId="77777777" w:rsidTr="002935D2">
        <w:trPr>
          <w:tblHeader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321F1E" w14:textId="77777777" w:rsidR="005E6B3F" w:rsidRPr="00FC122D" w:rsidRDefault="005E6B3F" w:rsidP="002935D2">
            <w:pPr>
              <w:spacing w:line="240" w:lineRule="auto"/>
              <w:ind w:left="213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Home carer (unpaid)</w:t>
            </w:r>
          </w:p>
          <w:p w14:paraId="3EE08BC7" w14:textId="77777777" w:rsidR="005E6B3F" w:rsidRPr="00FC122D" w:rsidRDefault="005E6B3F" w:rsidP="002935D2">
            <w:pPr>
              <w:spacing w:line="240" w:lineRule="auto"/>
              <w:ind w:left="21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5F2EE1" w14:textId="77777777" w:rsidR="005E6B3F" w:rsidRPr="00FC122D" w:rsidRDefault="005E6B3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2 (5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96428F" w14:textId="77777777" w:rsidR="005E6B3F" w:rsidRPr="00FC122D" w:rsidRDefault="005E6B3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84331B" w14:textId="4A5F17A4" w:rsidR="005E6B3F" w:rsidRPr="00FC122D" w:rsidRDefault="00DB77AA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 (9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A94D67" w14:textId="68F5CF4C" w:rsidR="005E6B3F" w:rsidRPr="00FC122D" w:rsidRDefault="00DB77AA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0B43E8" w14:textId="7C031830" w:rsidR="005E6B3F" w:rsidRPr="00FC122D" w:rsidRDefault="00DB77AA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 (3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38ECCD" w14:textId="58A51EC0" w:rsidR="005E6B3F" w:rsidRPr="00FC122D" w:rsidRDefault="00DB77AA" w:rsidP="002935D2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E6B3F" w:rsidRPr="00FC122D" w14:paraId="3271AD3E" w14:textId="77777777" w:rsidTr="002935D2">
        <w:trPr>
          <w:tblHeader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1DFB6D" w14:textId="77777777" w:rsidR="005E6B3F" w:rsidRPr="00FC122D" w:rsidRDefault="005E6B3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Age (years), mean (SD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435691" w14:textId="77777777" w:rsidR="005E6B3F" w:rsidRPr="00FC122D" w:rsidRDefault="005E6B3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44.6 (9.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5D04F1" w14:textId="77777777" w:rsidR="005E6B3F" w:rsidRPr="00FC122D" w:rsidRDefault="005E6B3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44.0 (11.8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936C98" w14:textId="77777777" w:rsidR="005E6B3F" w:rsidRPr="00FC122D" w:rsidRDefault="005E6B3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47.7 (6.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B9AAEE" w14:textId="77777777" w:rsidR="005E6B3F" w:rsidRPr="00FC122D" w:rsidRDefault="005E6B3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37.1 (12.8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DF50A3" w14:textId="77777777" w:rsidR="005E6B3F" w:rsidRPr="00FC122D" w:rsidRDefault="005E6B3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43.3 (10.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2577CC" w14:textId="77777777" w:rsidR="005E6B3F" w:rsidRPr="00FC122D" w:rsidRDefault="005E6B3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46.6 (10.5)</w:t>
            </w:r>
          </w:p>
        </w:tc>
      </w:tr>
      <w:tr w:rsidR="005E6B3F" w:rsidRPr="00FC122D" w14:paraId="025B1224" w14:textId="77777777" w:rsidTr="002935D2">
        <w:trPr>
          <w:tblHeader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0FFF16" w14:textId="77777777" w:rsidR="005E6B3F" w:rsidRPr="00FC122D" w:rsidRDefault="005E6B3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Number of cigarettes/day (any), mean (SD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B9C77B" w14:textId="77777777" w:rsidR="005E6B3F" w:rsidRPr="00FC122D" w:rsidRDefault="005E6B3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7.5 (6.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26A761" w14:textId="77777777" w:rsidR="005E6B3F" w:rsidRPr="00FC122D" w:rsidRDefault="005E6B3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7.4 (6.4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F00B14" w14:textId="77777777" w:rsidR="005E6B3F" w:rsidRPr="00FC122D" w:rsidRDefault="005E6B3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8</w:t>
            </w:r>
            <w:r w:rsidR="00C16DDE" w:rsidRPr="00FC122D">
              <w:rPr>
                <w:rFonts w:cs="Times New Roman"/>
                <w:sz w:val="20"/>
                <w:szCs w:val="20"/>
              </w:rPr>
              <w:t>.4</w:t>
            </w:r>
            <w:r w:rsidRPr="00FC122D">
              <w:rPr>
                <w:rFonts w:cs="Times New Roman"/>
                <w:sz w:val="20"/>
                <w:szCs w:val="20"/>
              </w:rPr>
              <w:t xml:space="preserve"> (4.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E5EC1C" w14:textId="77777777" w:rsidR="005E6B3F" w:rsidRPr="00FC122D" w:rsidRDefault="00C16DDE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21.4</w:t>
            </w:r>
            <w:r w:rsidR="005E6B3F" w:rsidRPr="00FC122D">
              <w:rPr>
                <w:rFonts w:cs="Times New Roman"/>
                <w:sz w:val="20"/>
                <w:szCs w:val="20"/>
              </w:rPr>
              <w:t xml:space="preserve"> (</w:t>
            </w:r>
            <w:r w:rsidRPr="00FC122D">
              <w:rPr>
                <w:rFonts w:cs="Times New Roman"/>
                <w:sz w:val="20"/>
                <w:szCs w:val="20"/>
              </w:rPr>
              <w:t>9.0</w:t>
            </w:r>
            <w:r w:rsidR="005E6B3F" w:rsidRPr="00FC122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9FD2F4" w14:textId="77777777" w:rsidR="005E6B3F" w:rsidRPr="00FC122D" w:rsidRDefault="005E6B3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7</w:t>
            </w:r>
            <w:r w:rsidR="00C16DDE" w:rsidRPr="00FC122D">
              <w:rPr>
                <w:rFonts w:cs="Times New Roman"/>
                <w:sz w:val="20"/>
                <w:szCs w:val="20"/>
              </w:rPr>
              <w:t>.1</w:t>
            </w:r>
            <w:r w:rsidRPr="00FC122D">
              <w:rPr>
                <w:rFonts w:cs="Times New Roman"/>
                <w:sz w:val="20"/>
                <w:szCs w:val="20"/>
              </w:rPr>
              <w:t xml:space="preserve"> (7.6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6C99F5" w14:textId="77777777" w:rsidR="005E6B3F" w:rsidRPr="00FC122D" w:rsidRDefault="00C16DDE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5.9</w:t>
            </w:r>
            <w:r w:rsidR="005E6B3F" w:rsidRPr="00FC122D">
              <w:rPr>
                <w:rFonts w:cs="Times New Roman"/>
                <w:sz w:val="20"/>
                <w:szCs w:val="20"/>
              </w:rPr>
              <w:t xml:space="preserve"> (</w:t>
            </w:r>
            <w:r w:rsidRPr="00FC122D">
              <w:rPr>
                <w:rFonts w:cs="Times New Roman"/>
                <w:sz w:val="20"/>
                <w:szCs w:val="20"/>
              </w:rPr>
              <w:t>4.4</w:t>
            </w:r>
            <w:r w:rsidR="005E6B3F" w:rsidRPr="00FC122D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C16DDE" w:rsidRPr="00FC122D" w14:paraId="34FC3BA0" w14:textId="77777777" w:rsidTr="002935D2">
        <w:trPr>
          <w:tblHeader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D3A326" w14:textId="77777777" w:rsidR="00C16DDE" w:rsidRPr="00FC122D" w:rsidRDefault="00C16DDE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 xml:space="preserve">Number of factory cigarettes/day, mean (SD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26F23A" w14:textId="77777777" w:rsidR="00C16DDE" w:rsidRPr="00FC122D" w:rsidRDefault="00C16DDE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6.6 (7.2)</w:t>
            </w:r>
            <w:r w:rsidR="00210CFF" w:rsidRPr="00FC122D">
              <w:rPr>
                <w:rFonts w:cs="Times New Roman"/>
                <w:sz w:val="20"/>
                <w:szCs w:val="20"/>
              </w:rPr>
              <w:t>, n=3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276A93" w14:textId="77777777" w:rsidR="00C16DDE" w:rsidRPr="00FC122D" w:rsidRDefault="00C16DDE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4.8 (4.4)</w:t>
            </w:r>
            <w:r w:rsidR="00AC3C1F" w:rsidRPr="00FC122D">
              <w:rPr>
                <w:rFonts w:cs="Times New Roman"/>
                <w:sz w:val="20"/>
                <w:szCs w:val="20"/>
              </w:rPr>
              <w:t>, n=26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30322A" w14:textId="77777777" w:rsidR="00C16DDE" w:rsidRPr="00FC122D" w:rsidRDefault="00C16DDE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8.2 (5.1)</w:t>
            </w:r>
            <w:r w:rsidR="00AC3C1F" w:rsidRPr="00FC122D">
              <w:rPr>
                <w:rFonts w:cs="Times New Roman"/>
                <w:sz w:val="20"/>
                <w:szCs w:val="20"/>
              </w:rPr>
              <w:t>, n=10</w:t>
            </w:r>
            <w:r w:rsidRPr="00FC122D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0147E7" w14:textId="77777777" w:rsidR="00C16DDE" w:rsidRPr="00FC122D" w:rsidRDefault="00C16DDE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5.8 (4.9)</w:t>
            </w:r>
            <w:r w:rsidR="00AC3C1F" w:rsidRPr="00FC122D">
              <w:rPr>
                <w:rFonts w:cs="Times New Roman"/>
                <w:sz w:val="20"/>
                <w:szCs w:val="20"/>
              </w:rPr>
              <w:t>, n=6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30502B" w14:textId="77777777" w:rsidR="00C16DDE" w:rsidRPr="00FC122D" w:rsidRDefault="00C16DDE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5.9 (7.9)</w:t>
            </w:r>
            <w:r w:rsidR="00AC3C1F" w:rsidRPr="00FC122D">
              <w:rPr>
                <w:rFonts w:cs="Times New Roman"/>
                <w:sz w:val="20"/>
                <w:szCs w:val="20"/>
              </w:rPr>
              <w:t>, n=2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806701" w14:textId="77777777" w:rsidR="00C16DDE" w:rsidRPr="00FC122D" w:rsidRDefault="00C16DDE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4.5 (4.2)</w:t>
            </w:r>
            <w:r w:rsidR="00AC3C1F" w:rsidRPr="00FC122D">
              <w:rPr>
                <w:rFonts w:cs="Times New Roman"/>
                <w:sz w:val="20"/>
                <w:szCs w:val="20"/>
              </w:rPr>
              <w:t>, n=20</w:t>
            </w:r>
          </w:p>
        </w:tc>
      </w:tr>
      <w:tr w:rsidR="00C16DDE" w:rsidRPr="00FC122D" w14:paraId="5DE40E81" w14:textId="77777777" w:rsidTr="002935D2">
        <w:trPr>
          <w:tblHeader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882DAF" w14:textId="77777777" w:rsidR="00C16DDE" w:rsidRPr="00FC122D" w:rsidRDefault="00C16DDE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 xml:space="preserve">Number of hand-rolled cigarettes/day, mean (SD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4D7422" w14:textId="77777777" w:rsidR="00C16DDE" w:rsidRPr="00FC122D" w:rsidRDefault="00C16DDE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9.0 (7.1)</w:t>
            </w:r>
            <w:r w:rsidR="00210CFF" w:rsidRPr="00FC122D">
              <w:rPr>
                <w:rFonts w:cs="Times New Roman"/>
                <w:sz w:val="20"/>
                <w:szCs w:val="20"/>
              </w:rPr>
              <w:t>, n=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6D02DC" w14:textId="77777777" w:rsidR="00C16DDE" w:rsidRPr="00FC122D" w:rsidRDefault="00C16DDE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22.1 (7.0)</w:t>
            </w:r>
            <w:r w:rsidR="00210CFF" w:rsidRPr="00FC122D">
              <w:rPr>
                <w:rFonts w:cs="Times New Roman"/>
                <w:sz w:val="20"/>
                <w:szCs w:val="20"/>
              </w:rPr>
              <w:t>, n=14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1388D6" w14:textId="77777777" w:rsidR="00C16DDE" w:rsidRPr="00FC122D" w:rsidRDefault="00210CF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20.0, n=1</w:t>
            </w:r>
            <w:bookmarkStart w:id="0" w:name="_GoBack"/>
            <w:bookmarkEnd w:id="0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756E8E" w14:textId="77777777" w:rsidR="00C16DDE" w:rsidRPr="00FC122D" w:rsidRDefault="00210CF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28.0 (8.4), n=5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1F1E3E" w14:textId="77777777" w:rsidR="00C16DDE" w:rsidRPr="00FC122D" w:rsidRDefault="00210CF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8.9 (7.7), n=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D81680" w14:textId="77777777" w:rsidR="00C16DDE" w:rsidRPr="00FC122D" w:rsidRDefault="00210CF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8.9 (3.3), n=9</w:t>
            </w:r>
          </w:p>
        </w:tc>
      </w:tr>
      <w:tr w:rsidR="00AC3C1F" w:rsidRPr="00FC122D" w14:paraId="6AE24ADD" w14:textId="77777777" w:rsidTr="002935D2">
        <w:trPr>
          <w:tblHeader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0D5B2F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Age started smoking, mean (SD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6FD844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6.0 (2.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C87968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5.3 (3.2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E62FF1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6.1 (2.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CA3459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3.5 (2.1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4727A8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6.0 (2.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C90C1A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6.0 (3.3)</w:t>
            </w:r>
          </w:p>
        </w:tc>
      </w:tr>
      <w:tr w:rsidR="00AC3C1F" w:rsidRPr="00FC122D" w14:paraId="7DA6BF36" w14:textId="77777777" w:rsidTr="002935D2">
        <w:trPr>
          <w:tblHeader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5EDF39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eCO (ppm), mean (SD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A64695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8.1 (10.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EE7070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23.0 (12.2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5C35E8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20.6 (8.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8CD39E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25.5 (10.7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9F0FC8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7.1 (10.4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2D3067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22.0 (12.8)</w:t>
            </w:r>
          </w:p>
        </w:tc>
      </w:tr>
      <w:tr w:rsidR="00AC3C1F" w:rsidRPr="00FC122D" w14:paraId="26D06533" w14:textId="77777777" w:rsidTr="002935D2">
        <w:trPr>
          <w:tblHeader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EA6948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FTND, mean (SD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D5CED6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5.0 (2.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6CE639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5.0 (1.8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C8E38F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6.0 (2.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CED065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6.0 (2.1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1D9EA9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4.6 (2.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5CAFC8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4.6 (1.6)</w:t>
            </w:r>
          </w:p>
        </w:tc>
      </w:tr>
      <w:tr w:rsidR="00AC3C1F" w:rsidRPr="00FC122D" w14:paraId="78C33A0C" w14:textId="77777777" w:rsidTr="002935D2">
        <w:trPr>
          <w:tblHeader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C70B54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MPSS, mean (SD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0A5907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22.8 (7.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062E44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22.8 (5.9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29E6E7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22.8 (5.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8C2406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25.5 (7.6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4F00E7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22.8 (7.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E2682C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21.8 (4.9)</w:t>
            </w:r>
          </w:p>
        </w:tc>
      </w:tr>
      <w:tr w:rsidR="00AC3C1F" w:rsidRPr="00FC122D" w14:paraId="4D88DE94" w14:textId="77777777" w:rsidTr="002935D2">
        <w:trPr>
          <w:tblHeader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96C4EF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SC (ng/ml), mean (SD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0DF84A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303.4 (128.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FB0546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342.6 (138.1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0638D4" w14:textId="5899855B" w:rsidR="00AC3C1F" w:rsidRPr="00FC122D" w:rsidRDefault="005A3884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367.7 (97.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BEF429" w14:textId="3B1EFFBA" w:rsidR="00AC3C1F" w:rsidRPr="00FC122D" w:rsidRDefault="005A3884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385.6 (110.9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A985E3" w14:textId="2FE214E2" w:rsidR="00AC3C1F" w:rsidRPr="00FC122D" w:rsidRDefault="005A3884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277.2 (131.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8229C2" w14:textId="294549A3" w:rsidR="00AC3C1F" w:rsidRPr="00FC122D" w:rsidRDefault="005A3884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326.3 (145.5)</w:t>
            </w:r>
          </w:p>
        </w:tc>
      </w:tr>
      <w:tr w:rsidR="00AC3C1F" w:rsidRPr="00FC122D" w14:paraId="7C5D0C78" w14:textId="77777777" w:rsidTr="002935D2">
        <w:trPr>
          <w:tblHeader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CFAB36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SA (ng/ml), mean (SD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E7E91F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.1 (1.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E70E12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.2 (1.2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13B123" w14:textId="7A2E80B3" w:rsidR="00AC3C1F" w:rsidRPr="00FC122D" w:rsidRDefault="005A3884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.9 (2.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7F7B70" w14:textId="1FB09E53" w:rsidR="00AC3C1F" w:rsidRPr="00FC122D" w:rsidRDefault="005A3884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.0 (0.5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AF2492" w14:textId="13CBF261" w:rsidR="00AC3C1F" w:rsidRPr="00FC122D" w:rsidRDefault="005A3884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0.8 (0.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1AC74F" w14:textId="50E24F17" w:rsidR="00AC3C1F" w:rsidRPr="00FC122D" w:rsidRDefault="005A3884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.2 (1.3)</w:t>
            </w:r>
          </w:p>
        </w:tc>
      </w:tr>
      <w:tr w:rsidR="00AC3C1F" w:rsidRPr="00FC122D" w14:paraId="0D5529FA" w14:textId="77777777" w:rsidTr="002935D2">
        <w:trPr>
          <w:tblHeader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B451A8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Number of teeth (excluding 3</w:t>
            </w:r>
            <w:r w:rsidRPr="00FC122D">
              <w:rPr>
                <w:rFonts w:cs="Times New Roman"/>
                <w:sz w:val="20"/>
                <w:szCs w:val="20"/>
                <w:vertAlign w:val="superscript"/>
              </w:rPr>
              <w:t>rd</w:t>
            </w:r>
            <w:r w:rsidRPr="00FC122D">
              <w:rPr>
                <w:rFonts w:cs="Times New Roman"/>
                <w:sz w:val="20"/>
                <w:szCs w:val="20"/>
              </w:rPr>
              <w:t xml:space="preserve"> molars), mean (SD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AD4976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24.0 (3.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E80CE3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23.8 (4.0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430BDA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21.1 (3.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2A6431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23.6 (3.9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5275E7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25.0 (3.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82286A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23.9 (4.1)</w:t>
            </w:r>
          </w:p>
        </w:tc>
      </w:tr>
      <w:tr w:rsidR="00AC3C1F" w:rsidRPr="00FC122D" w14:paraId="4C8ADF90" w14:textId="77777777" w:rsidTr="002935D2">
        <w:trPr>
          <w:tblHeader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380988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Mean PI, mean (SD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D2523D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.1(0.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A9D1F7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0.8 (0.6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E8C879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.4 (0.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5F9855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.0 (0.5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63CE91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.0 (0.6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F87AC5" w14:textId="77777777" w:rsidR="00AC3C1F" w:rsidRPr="00FC122D" w:rsidRDefault="00AC3C1F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0.7 (0.7)</w:t>
            </w:r>
          </w:p>
        </w:tc>
      </w:tr>
      <w:tr w:rsidR="00590281" w:rsidRPr="00FC122D" w14:paraId="4A272F83" w14:textId="77777777" w:rsidTr="002935D2">
        <w:trPr>
          <w:tblHeader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AF64DE" w14:textId="77777777" w:rsidR="00590281" w:rsidRPr="00FC122D" w:rsidRDefault="00590281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% BOP score, mean (SD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BD4C0D" w14:textId="45466B7B" w:rsidR="00590281" w:rsidRPr="00FC122D" w:rsidRDefault="00590281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23.9 (18.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1B596E" w14:textId="399628DF" w:rsidR="00590281" w:rsidRPr="00FC122D" w:rsidRDefault="00590281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6.5 (13.4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42881D" w14:textId="6EAF5A36" w:rsidR="00590281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20.4 (18.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6C6806" w14:textId="6EF5D49D" w:rsidR="00590281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5.2 (15.7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DF7D75" w14:textId="7D4E17FF" w:rsidR="00590281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25.2 (18.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DCC2B9" w14:textId="1E1A2D4C" w:rsidR="00590281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7.0 (12.6)</w:t>
            </w:r>
          </w:p>
        </w:tc>
      </w:tr>
      <w:tr w:rsidR="00E06CA8" w:rsidRPr="00FC122D" w14:paraId="01F71B1A" w14:textId="77777777" w:rsidTr="002935D2">
        <w:trPr>
          <w:tblHeader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569B8A" w14:textId="77777777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 xml:space="preserve"> Mean MGI, mean (SD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99ED01" w14:textId="76EA88B3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2.5 (0.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25FA1C" w14:textId="1E8B23C8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2.5 (0.4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F8C73D" w14:textId="64779991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2.6 (0.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001D94" w14:textId="0E475DBC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2.7 (0.4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7B919E" w14:textId="370B1347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2.5 (0.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8E2A3B" w14:textId="7D2D14B9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2.3 (0.4)</w:t>
            </w:r>
          </w:p>
        </w:tc>
      </w:tr>
      <w:tr w:rsidR="00E06CA8" w:rsidRPr="00FC122D" w14:paraId="7571EF8F" w14:textId="77777777" w:rsidTr="002935D2">
        <w:trPr>
          <w:tblHeader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D76179" w14:textId="77777777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 xml:space="preserve">Mean PPD (mm), mean (SD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C36589" w14:textId="77777777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4.1 (0.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1AE5A7" w14:textId="77777777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3.9 (0.7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E909F1" w14:textId="77777777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4.4 (0.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2F26F6" w14:textId="77777777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4.1 (0.6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F67EFD" w14:textId="77777777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4.0 (0.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727EA9" w14:textId="77777777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3.8 (0.7)</w:t>
            </w:r>
          </w:p>
        </w:tc>
      </w:tr>
      <w:tr w:rsidR="00E06CA8" w:rsidRPr="00FC122D" w14:paraId="151B0118" w14:textId="77777777" w:rsidTr="002935D2">
        <w:trPr>
          <w:tblHeader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003CCF" w14:textId="77777777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lastRenderedPageBreak/>
              <w:t xml:space="preserve">Mean CAL (mm), mean (SD) 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298E6B" w14:textId="5F9B8458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5.2 (1.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4961B5" w14:textId="6C3108E5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5.1 (1.3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36377E" w14:textId="05930962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6.3 (1.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FBB556" w14:textId="32921991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5.1 (1.2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6898E7" w14:textId="72BC543F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4.8 (1.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BECF14" w14:textId="11C6632F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5.1 (1.3)</w:t>
            </w:r>
          </w:p>
        </w:tc>
      </w:tr>
      <w:tr w:rsidR="00E06CA8" w:rsidRPr="00FC122D" w14:paraId="034F3521" w14:textId="77777777" w:rsidTr="002935D2">
        <w:trPr>
          <w:tblHeader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05AC7E" w14:textId="77777777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PESA (mm</w:t>
            </w:r>
            <w:r w:rsidRPr="00FC122D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FC122D">
              <w:rPr>
                <w:rFonts w:cs="Times New Roman"/>
                <w:sz w:val="20"/>
                <w:szCs w:val="20"/>
              </w:rPr>
              <w:t xml:space="preserve">), mean (SD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B72F26" w14:textId="7F38CE93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2134.1 (666.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988252" w14:textId="4159CD58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2013.8 (644.4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CC6281" w14:textId="118B5538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961.1 (547.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EB92C1" w14:textId="367D1E20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2071.1 (509.8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69D02D" w14:textId="26B8CC2C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2200.0 (704.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6434ED" w14:textId="1C2E7B3F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1992.1 (695.5)</w:t>
            </w:r>
          </w:p>
        </w:tc>
      </w:tr>
      <w:tr w:rsidR="00E06CA8" w:rsidRPr="00FC122D" w14:paraId="6B8A7935" w14:textId="77777777" w:rsidTr="002935D2">
        <w:trPr>
          <w:tblHeader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B5DBFA" w14:textId="77777777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PISA (mm</w:t>
            </w:r>
            <w:r w:rsidRPr="00FC122D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FC122D">
              <w:rPr>
                <w:rFonts w:cs="Times New Roman"/>
                <w:sz w:val="20"/>
                <w:szCs w:val="20"/>
              </w:rPr>
              <w:t>), mean (SD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C4C703" w14:textId="59DBE60F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634.5 (629.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13899E" w14:textId="6415BB24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386.7 (346.2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934FD7" w14:textId="161E688C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497.4 (590.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6A8BA0" w14:textId="70CFA4B5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375.8 (415.9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7B4C86" w14:textId="35AC67D1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686.6 (646.4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336A86" w14:textId="23837071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390.8 (324.1)</w:t>
            </w:r>
          </w:p>
        </w:tc>
      </w:tr>
      <w:tr w:rsidR="00E06CA8" w:rsidRPr="00FC122D" w14:paraId="5D98182F" w14:textId="77777777" w:rsidTr="002935D2">
        <w:trPr>
          <w:tblHeader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81C46D" w14:textId="77777777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No. of sites with PPD ≥5 mm, mean (SD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595101" w14:textId="52AD2363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60.5 (30.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85712C" w14:textId="57335E69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54.3 (27.5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538EB5" w14:textId="521796B1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64.8 (23.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969AE9" w14:textId="1530B232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61.5 (26.7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C1985C" w14:textId="5C3B2FA8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58.9 (33.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FEF8B4" w14:textId="5979AA42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51.5 (27.7)</w:t>
            </w:r>
          </w:p>
        </w:tc>
      </w:tr>
      <w:tr w:rsidR="00E06CA8" w:rsidRPr="00FC122D" w14:paraId="4A5CC026" w14:textId="77777777" w:rsidTr="002935D2">
        <w:trPr>
          <w:tblHeader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E4BA96" w14:textId="77777777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% of sites with PPD ≥5 mm, mean (SD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D6DB78" w14:textId="3AFA06DD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42.2 (19.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AE4F4E" w14:textId="2A09E58D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38.4 (18.1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252C77" w14:textId="3A8D577D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50</w:t>
            </w:r>
            <w:r w:rsidR="00DA6178" w:rsidRPr="00FC122D">
              <w:rPr>
                <w:rFonts w:cs="Times New Roman"/>
                <w:sz w:val="20"/>
                <w:szCs w:val="20"/>
              </w:rPr>
              <w:t>.4</w:t>
            </w:r>
            <w:r w:rsidRPr="00FC122D">
              <w:rPr>
                <w:rFonts w:cs="Times New Roman"/>
                <w:sz w:val="20"/>
                <w:szCs w:val="20"/>
              </w:rPr>
              <w:t xml:space="preserve"> (13.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27B5DC" w14:textId="5D444290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47</w:t>
            </w:r>
            <w:r w:rsidR="00DA6178" w:rsidRPr="00FC122D">
              <w:rPr>
                <w:rFonts w:cs="Times New Roman"/>
                <w:sz w:val="20"/>
                <w:szCs w:val="20"/>
              </w:rPr>
              <w:t>.1</w:t>
            </w:r>
            <w:r w:rsidRPr="00FC122D">
              <w:rPr>
                <w:rFonts w:cs="Times New Roman"/>
                <w:sz w:val="20"/>
                <w:szCs w:val="20"/>
              </w:rPr>
              <w:t xml:space="preserve"> (20.5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789097" w14:textId="57BFB938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39.0 (20.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4FB843" w14:textId="7093B9AD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35</w:t>
            </w:r>
            <w:r w:rsidR="00DA6178" w:rsidRPr="00FC122D">
              <w:rPr>
                <w:rFonts w:cs="Times New Roman"/>
                <w:sz w:val="20"/>
                <w:szCs w:val="20"/>
              </w:rPr>
              <w:t>.1</w:t>
            </w:r>
            <w:r w:rsidRPr="00FC122D">
              <w:rPr>
                <w:rFonts w:cs="Times New Roman"/>
                <w:sz w:val="20"/>
                <w:szCs w:val="20"/>
              </w:rPr>
              <w:t xml:space="preserve"> (16.2)</w:t>
            </w:r>
          </w:p>
        </w:tc>
      </w:tr>
      <w:tr w:rsidR="00E06CA8" w:rsidRPr="00FC122D" w14:paraId="68A3EA87" w14:textId="77777777" w:rsidTr="002935D2">
        <w:trPr>
          <w:tblHeader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445B87" w14:textId="77777777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No. of sites with PPD ≤4 mm, mean (SD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782F32" w14:textId="58B82431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83.3 (32.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B7733F" w14:textId="2B516111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87.1 (30.3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CD08CE" w14:textId="1706D0DE" w:rsidR="00E06CA8" w:rsidRPr="00FC122D" w:rsidRDefault="00DA617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61.7 (16.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D7CDA1" w14:textId="25967585" w:rsidR="00E06CA8" w:rsidRPr="00FC122D" w:rsidRDefault="00DA617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73.8 (37.0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F89100" w14:textId="3E8B9EA6" w:rsidR="00E06CA8" w:rsidRPr="00FC122D" w:rsidRDefault="00DA617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91.5 (32.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DF7BFA" w14:textId="399D3421" w:rsidR="00E06CA8" w:rsidRPr="00FC122D" w:rsidRDefault="00DA617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92.2 (26.3)</w:t>
            </w:r>
          </w:p>
        </w:tc>
      </w:tr>
      <w:tr w:rsidR="00E06CA8" w:rsidRPr="00FC122D" w14:paraId="67B745A0" w14:textId="77777777" w:rsidTr="002935D2">
        <w:trPr>
          <w:tblHeader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692C89" w14:textId="77777777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% of sites with PPD ≤4 mm, mean (SD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DE6866" w14:textId="6C0586EA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58.0 (19.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57E8CD" w14:textId="2B15B2A0" w:rsidR="00E06CA8" w:rsidRPr="00FC122D" w:rsidRDefault="00E06CA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60.8 (19.1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8AA87C" w14:textId="443A0962" w:rsidR="00E06CA8" w:rsidRPr="00FC122D" w:rsidRDefault="00DA617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49.6 (13.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6E76BD" w14:textId="0928205E" w:rsidR="00E06CA8" w:rsidRPr="00FC122D" w:rsidRDefault="00DA617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52.9 (20.5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CDF466" w14:textId="70D9F168" w:rsidR="00E06CA8" w:rsidRPr="00FC122D" w:rsidRDefault="00DA617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61.1 (20.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25A853" w14:textId="2DDCB0A3" w:rsidR="00E06CA8" w:rsidRPr="00FC122D" w:rsidRDefault="00DA617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63.8 (18.1)</w:t>
            </w:r>
          </w:p>
        </w:tc>
      </w:tr>
      <w:tr w:rsidR="00DA6178" w:rsidRPr="00FC122D" w14:paraId="6B8A2901" w14:textId="77777777" w:rsidTr="002935D2">
        <w:trPr>
          <w:tblHeader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F70448" w14:textId="77777777" w:rsidR="00DA6178" w:rsidRPr="00FC122D" w:rsidRDefault="00DA617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CODS, mean (SD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6C3358" w14:textId="188C170C" w:rsidR="00DA6178" w:rsidRPr="00FC122D" w:rsidRDefault="00DA617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4.0 (1.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FA941A" w14:textId="515CDD02" w:rsidR="00DA6178" w:rsidRPr="00FC122D" w:rsidRDefault="00DA617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4.1 (1.0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10A12E" w14:textId="66B01B52" w:rsidR="00DA6178" w:rsidRPr="00FC122D" w:rsidRDefault="00DA617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4.6 (0.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0445BE" w14:textId="7B7B6EA3" w:rsidR="00DA6178" w:rsidRPr="00FC122D" w:rsidRDefault="00DA617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4.8 (0.9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F4504E" w14:textId="31C2E4E0" w:rsidR="00DA6178" w:rsidRPr="00FC122D" w:rsidRDefault="00DA617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3.7 (1.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B9A8B7" w14:textId="644316BC" w:rsidR="00DA6178" w:rsidRPr="00FC122D" w:rsidRDefault="00DA617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3.8 (0.9)</w:t>
            </w:r>
          </w:p>
        </w:tc>
      </w:tr>
      <w:tr w:rsidR="00DA6178" w:rsidRPr="00FC122D" w14:paraId="09327EE2" w14:textId="77777777" w:rsidTr="002935D2">
        <w:trPr>
          <w:tblHeader/>
        </w:trPr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53F1DE" w14:textId="77777777" w:rsidR="00DA6178" w:rsidRPr="00FC122D" w:rsidRDefault="00DA617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OHQoL-UK, mean (SD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57297B4" w14:textId="729771A9" w:rsidR="00DA6178" w:rsidRPr="00FC122D" w:rsidRDefault="00DA617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42.7 (6.6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32CE39" w14:textId="36F05BBA" w:rsidR="00DA6178" w:rsidRPr="00FC122D" w:rsidRDefault="00DA617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43.6 (8.7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01E47E2" w14:textId="67482146" w:rsidR="00DA6178" w:rsidRPr="00FC122D" w:rsidRDefault="00DA617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41.5 (6.5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4B88796" w14:textId="1F73BF03" w:rsidR="00DA6178" w:rsidRPr="00FC122D" w:rsidRDefault="00DA617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44.1 (11.2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6366135" w14:textId="6B850097" w:rsidR="00DA6178" w:rsidRPr="00FC122D" w:rsidRDefault="00DA617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43.1 (6.7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3BEE52" w14:textId="5824EEF6" w:rsidR="00DA6178" w:rsidRPr="00FC122D" w:rsidRDefault="00DA6178" w:rsidP="002935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122D">
              <w:rPr>
                <w:rFonts w:cs="Times New Roman"/>
                <w:sz w:val="20"/>
                <w:szCs w:val="20"/>
              </w:rPr>
              <w:t>43.4 (7.7)</w:t>
            </w:r>
          </w:p>
        </w:tc>
      </w:tr>
    </w:tbl>
    <w:p w14:paraId="6131CA91" w14:textId="77777777" w:rsidR="00AA176B" w:rsidRDefault="00AA176B"/>
    <w:sectPr w:rsidR="00AA176B" w:rsidSect="00C62514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955"/>
    <w:rsid w:val="000475D8"/>
    <w:rsid w:val="00210CFF"/>
    <w:rsid w:val="00226DE1"/>
    <w:rsid w:val="002935D2"/>
    <w:rsid w:val="002D2955"/>
    <w:rsid w:val="00590281"/>
    <w:rsid w:val="005A3884"/>
    <w:rsid w:val="005E6B3F"/>
    <w:rsid w:val="008D5212"/>
    <w:rsid w:val="009073A8"/>
    <w:rsid w:val="009F05BB"/>
    <w:rsid w:val="00A61C77"/>
    <w:rsid w:val="00A673FF"/>
    <w:rsid w:val="00A80D20"/>
    <w:rsid w:val="00AA176B"/>
    <w:rsid w:val="00AC3C1F"/>
    <w:rsid w:val="00BB0263"/>
    <w:rsid w:val="00BE1357"/>
    <w:rsid w:val="00C16DDE"/>
    <w:rsid w:val="00C62514"/>
    <w:rsid w:val="00CF4AA7"/>
    <w:rsid w:val="00DA6178"/>
    <w:rsid w:val="00DB77AA"/>
    <w:rsid w:val="00E06CA8"/>
    <w:rsid w:val="00E3614D"/>
    <w:rsid w:val="00FC1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B894B"/>
  <w15:chartTrackingRefBased/>
  <w15:docId w15:val="{740D37F7-D031-443E-9366-F66590659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2955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D2955"/>
    <w:pPr>
      <w:spacing w:after="200" w:line="240" w:lineRule="auto"/>
    </w:pPr>
    <w:rPr>
      <w:b/>
      <w:iCs/>
      <w:color w:val="000000" w:themeColor="text1"/>
      <w:szCs w:val="18"/>
    </w:rPr>
  </w:style>
  <w:style w:type="table" w:styleId="TableGrid">
    <w:name w:val="Table Grid"/>
    <w:basedOn w:val="TableNormal"/>
    <w:uiPriority w:val="39"/>
    <w:rsid w:val="002D29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6B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B3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10C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0C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0CF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0C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0CFF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45996A-7425-44EB-96D3-A8560E84D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2</Pages>
  <Words>539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olliday</dc:creator>
  <cp:keywords/>
  <dc:description/>
  <cp:lastModifiedBy>Richard Holliday</cp:lastModifiedBy>
  <cp:revision>14</cp:revision>
  <dcterms:created xsi:type="dcterms:W3CDTF">2018-11-09T16:08:00Z</dcterms:created>
  <dcterms:modified xsi:type="dcterms:W3CDTF">2019-01-23T12:45:00Z</dcterms:modified>
</cp:coreProperties>
</file>